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0202" w14:textId="77777777" w:rsidR="00E845E9" w:rsidRPr="00DD139E" w:rsidRDefault="00E845E9" w:rsidP="00E845E9">
      <w:pPr>
        <w:spacing w:after="120" w:line="240" w:lineRule="auto"/>
        <w:ind w:firstLine="720"/>
        <w:jc w:val="both"/>
        <w:rPr>
          <w:rFonts w:cstheme="minorHAnsi"/>
          <w:b/>
          <w:bCs/>
          <w:sz w:val="24"/>
          <w:szCs w:val="24"/>
        </w:rPr>
      </w:pPr>
      <w:r w:rsidRPr="00DD139E">
        <w:rPr>
          <w:rFonts w:cstheme="minorHAnsi"/>
          <w:b/>
          <w:bCs/>
          <w:sz w:val="24"/>
          <w:szCs w:val="24"/>
        </w:rPr>
        <w:t>Primers</w:t>
      </w:r>
    </w:p>
    <w:p w14:paraId="6C5BD8EC" w14:textId="77777777" w:rsidR="00E845E9" w:rsidRPr="00453A8B" w:rsidRDefault="00E845E9" w:rsidP="00E845E9">
      <w:pPr>
        <w:pStyle w:val="Caption"/>
        <w:keepNext/>
        <w:jc w:val="center"/>
        <w:rPr>
          <w:rFonts w:cstheme="minorHAnsi"/>
          <w:sz w:val="20"/>
          <w:szCs w:val="20"/>
        </w:rPr>
      </w:pPr>
      <w:r w:rsidRPr="00453A8B">
        <w:rPr>
          <w:rFonts w:cstheme="minorHAnsi"/>
          <w:sz w:val="20"/>
          <w:szCs w:val="20"/>
        </w:rPr>
        <w:t>Table S</w:t>
      </w:r>
      <w:r>
        <w:rPr>
          <w:rFonts w:cstheme="minorHAnsi"/>
          <w:sz w:val="20"/>
          <w:szCs w:val="20"/>
        </w:rPr>
        <w:t xml:space="preserve">1 </w:t>
      </w:r>
      <w:r w:rsidRPr="00453A8B">
        <w:rPr>
          <w:rFonts w:cstheme="minorHAnsi"/>
          <w:sz w:val="20"/>
          <w:szCs w:val="20"/>
        </w:rPr>
        <w:t>Primer sequence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050"/>
        <w:gridCol w:w="3094"/>
        <w:gridCol w:w="3069"/>
      </w:tblGrid>
      <w:tr w:rsidR="00E845E9" w:rsidRPr="00453A8B" w14:paraId="5D3B2C70" w14:textId="77777777" w:rsidTr="00264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1A9DB98B" w14:textId="77777777" w:rsidR="00E845E9" w:rsidRPr="00453A8B" w:rsidRDefault="00E845E9" w:rsidP="002648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sz w:val="20"/>
                <w:szCs w:val="20"/>
              </w:rPr>
              <w:t xml:space="preserve">Gene </w:t>
            </w:r>
          </w:p>
        </w:tc>
        <w:tc>
          <w:tcPr>
            <w:tcW w:w="3094" w:type="dxa"/>
          </w:tcPr>
          <w:p w14:paraId="2FE3BAE0" w14:textId="77777777" w:rsidR="00E845E9" w:rsidRPr="00453A8B" w:rsidRDefault="00E845E9" w:rsidP="0026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sz w:val="20"/>
                <w:szCs w:val="20"/>
              </w:rPr>
              <w:t>Forward primer</w:t>
            </w:r>
            <w:r>
              <w:rPr>
                <w:rFonts w:cstheme="minorHAnsi"/>
                <w:sz w:val="20"/>
                <w:szCs w:val="20"/>
              </w:rPr>
              <w:t xml:space="preserve"> (5' to 3')</w:t>
            </w:r>
          </w:p>
        </w:tc>
        <w:tc>
          <w:tcPr>
            <w:tcW w:w="3069" w:type="dxa"/>
          </w:tcPr>
          <w:p w14:paraId="4E84F1C0" w14:textId="77777777" w:rsidR="00E845E9" w:rsidRPr="00453A8B" w:rsidRDefault="00E845E9" w:rsidP="0026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sz w:val="20"/>
                <w:szCs w:val="20"/>
              </w:rPr>
              <w:t>Reverse Primer</w:t>
            </w:r>
            <w:r>
              <w:rPr>
                <w:rFonts w:cstheme="minorHAnsi"/>
                <w:sz w:val="20"/>
                <w:szCs w:val="20"/>
              </w:rPr>
              <w:t xml:space="preserve"> (5' to 3')</w:t>
            </w:r>
          </w:p>
        </w:tc>
      </w:tr>
      <w:tr w:rsidR="00E845E9" w:rsidRPr="00453A8B" w14:paraId="05B2C83E" w14:textId="77777777" w:rsidTr="0026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4224AEC9" w14:textId="77777777" w:rsidR="00E845E9" w:rsidRPr="00453A8B" w:rsidRDefault="00E845E9" w:rsidP="002648A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3A8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es A</w:t>
            </w:r>
          </w:p>
        </w:tc>
        <w:tc>
          <w:tcPr>
            <w:tcW w:w="3094" w:type="dxa"/>
          </w:tcPr>
          <w:p w14:paraId="145236A7" w14:textId="77777777" w:rsidR="00E845E9" w:rsidRPr="00453A8B" w:rsidRDefault="00E845E9" w:rsidP="0026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GATGGTATGGATTCCGTTCTG</w:t>
            </w:r>
          </w:p>
        </w:tc>
        <w:tc>
          <w:tcPr>
            <w:tcW w:w="3069" w:type="dxa"/>
          </w:tcPr>
          <w:p w14:paraId="31077225" w14:textId="77777777" w:rsidR="00E845E9" w:rsidRPr="00453A8B" w:rsidRDefault="00E845E9" w:rsidP="0026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GGTGTGGTGGTTGTTGTG</w:t>
            </w:r>
          </w:p>
        </w:tc>
      </w:tr>
      <w:tr w:rsidR="00E845E9" w:rsidRPr="00453A8B" w14:paraId="16A66BCC" w14:textId="77777777" w:rsidTr="002648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36B89AFC" w14:textId="77777777" w:rsidR="00E845E9" w:rsidRPr="00453A8B" w:rsidRDefault="00E845E9" w:rsidP="002648A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3A8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es B</w:t>
            </w:r>
          </w:p>
        </w:tc>
        <w:tc>
          <w:tcPr>
            <w:tcW w:w="3094" w:type="dxa"/>
          </w:tcPr>
          <w:p w14:paraId="631E92AE" w14:textId="77777777" w:rsidR="00E845E9" w:rsidRPr="00453A8B" w:rsidRDefault="00E845E9" w:rsidP="0026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AACCATATCCACCACACCTAC</w:t>
            </w:r>
          </w:p>
        </w:tc>
        <w:tc>
          <w:tcPr>
            <w:tcW w:w="3069" w:type="dxa"/>
          </w:tcPr>
          <w:p w14:paraId="26EE14F3" w14:textId="77777777" w:rsidR="00E845E9" w:rsidRPr="00453A8B" w:rsidRDefault="00E845E9" w:rsidP="0026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TAGCAGCGGCATGAGTTC</w:t>
            </w:r>
          </w:p>
        </w:tc>
      </w:tr>
      <w:tr w:rsidR="00E845E9" w:rsidRPr="00453A8B" w14:paraId="384F7FB6" w14:textId="77777777" w:rsidTr="0026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09822976" w14:textId="77777777" w:rsidR="00E845E9" w:rsidRPr="00453A8B" w:rsidRDefault="00E845E9" w:rsidP="002648A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3A8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ad D1</w:t>
            </w:r>
          </w:p>
        </w:tc>
        <w:tc>
          <w:tcPr>
            <w:tcW w:w="3094" w:type="dxa"/>
          </w:tcPr>
          <w:p w14:paraId="617D37C2" w14:textId="77777777" w:rsidR="00E845E9" w:rsidRPr="00453A8B" w:rsidRDefault="00E845E9" w:rsidP="0026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AATGTGTATCCGAACGAACTG</w:t>
            </w:r>
          </w:p>
        </w:tc>
        <w:tc>
          <w:tcPr>
            <w:tcW w:w="3069" w:type="dxa"/>
          </w:tcPr>
          <w:p w14:paraId="1BD0E78B" w14:textId="77777777" w:rsidR="00E845E9" w:rsidRPr="00453A8B" w:rsidRDefault="00E845E9" w:rsidP="0026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TTGACCACCACGAAGACC</w:t>
            </w:r>
          </w:p>
        </w:tc>
      </w:tr>
      <w:tr w:rsidR="00E845E9" w:rsidRPr="00453A8B" w14:paraId="2AE25FB7" w14:textId="77777777" w:rsidTr="002648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</w:tcPr>
          <w:p w14:paraId="5CE33624" w14:textId="77777777" w:rsidR="00E845E9" w:rsidRPr="00453A8B" w:rsidRDefault="00E845E9" w:rsidP="002648AB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453A8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ad D2</w:t>
            </w:r>
          </w:p>
        </w:tc>
        <w:tc>
          <w:tcPr>
            <w:tcW w:w="3094" w:type="dxa"/>
          </w:tcPr>
          <w:p w14:paraId="13A0F8CB" w14:textId="77777777" w:rsidR="00E845E9" w:rsidRPr="00453A8B" w:rsidRDefault="00E845E9" w:rsidP="0026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CGCCACCAGTTCAAGGAC</w:t>
            </w:r>
          </w:p>
        </w:tc>
        <w:tc>
          <w:tcPr>
            <w:tcW w:w="3069" w:type="dxa"/>
          </w:tcPr>
          <w:p w14:paraId="217544F0" w14:textId="77777777" w:rsidR="00E845E9" w:rsidRPr="00453A8B" w:rsidRDefault="00E845E9" w:rsidP="0026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53A8B">
              <w:rPr>
                <w:rFonts w:cstheme="minorHAnsi"/>
                <w:color w:val="000000"/>
                <w:sz w:val="20"/>
                <w:szCs w:val="20"/>
              </w:rPr>
              <w:t>ACTTCACCACGCTGTTCAC</w:t>
            </w:r>
          </w:p>
        </w:tc>
      </w:tr>
    </w:tbl>
    <w:p w14:paraId="2BAFF6AB" w14:textId="77777777" w:rsidR="008813C0" w:rsidRDefault="00E845E9"/>
    <w:sectPr w:rsidR="00881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NjYzNDcxNjEwNTJT0lEKTi0uzszPAykwrAUAzKdRliwAAAA="/>
  </w:docVars>
  <w:rsids>
    <w:rsidRoot w:val="00E845E9"/>
    <w:rsid w:val="003352A5"/>
    <w:rsid w:val="00AF6AED"/>
    <w:rsid w:val="00E8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9C67"/>
  <w15:chartTrackingRefBased/>
  <w15:docId w15:val="{59DA475E-CFD1-4C96-B763-D3DE9A0F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5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45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E845E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 Mozahheb</dc:creator>
  <cp:keywords/>
  <dc:description/>
  <cp:lastModifiedBy>Negar Mozahheb</cp:lastModifiedBy>
  <cp:revision>1</cp:revision>
  <dcterms:created xsi:type="dcterms:W3CDTF">2022-04-08T23:20:00Z</dcterms:created>
  <dcterms:modified xsi:type="dcterms:W3CDTF">2022-04-08T23:20:00Z</dcterms:modified>
</cp:coreProperties>
</file>